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9E7" w:rsidRPr="00A05ACA" w:rsidRDefault="005A19E7" w:rsidP="000A79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05ACA">
        <w:rPr>
          <w:rFonts w:ascii="Times New Roman" w:eastAsia="Times New Roman" w:hAnsi="Times New Roman" w:cs="Times New Roman"/>
          <w:sz w:val="24"/>
          <w:szCs w:val="24"/>
        </w:rPr>
        <w:t>Table S1 – Functional evaluation of BPI participants.</w:t>
      </w:r>
      <w:proofErr w:type="gram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2"/>
        <w:tblW w:w="8806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860"/>
        <w:gridCol w:w="567"/>
        <w:gridCol w:w="567"/>
        <w:gridCol w:w="567"/>
        <w:gridCol w:w="567"/>
        <w:gridCol w:w="567"/>
        <w:gridCol w:w="851"/>
        <w:gridCol w:w="141"/>
        <w:gridCol w:w="993"/>
        <w:gridCol w:w="1134"/>
        <w:gridCol w:w="7"/>
        <w:gridCol w:w="1168"/>
        <w:gridCol w:w="817"/>
      </w:tblGrid>
      <w:tr w:rsidR="005A19E7" w:rsidRPr="00A05ACA" w:rsidTr="006533C1">
        <w:trPr>
          <w:jc w:val="center"/>
        </w:trPr>
        <w:tc>
          <w:tcPr>
            <w:tcW w:w="860" w:type="dxa"/>
            <w:vMerge w:val="restart"/>
            <w:tcBorders>
              <w:top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05ACA">
              <w:rPr>
                <w:rFonts w:ascii="Times New Roman" w:eastAsia="Times New Roman" w:hAnsi="Times New Roman" w:cs="Times New Roman"/>
                <w:i/>
              </w:rPr>
              <w:t>Muscular Manual Test</w:t>
            </w:r>
          </w:p>
        </w:tc>
        <w:tc>
          <w:tcPr>
            <w:tcW w:w="312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05ACA">
              <w:rPr>
                <w:rFonts w:ascii="Times New Roman" w:eastAsia="Times New Roman" w:hAnsi="Times New Roman" w:cs="Times New Roman"/>
                <w:i/>
              </w:rPr>
              <w:t>Sensory Test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05ACA">
              <w:rPr>
                <w:rFonts w:ascii="Times New Roman" w:eastAsia="Times New Roman" w:hAnsi="Times New Roman" w:cs="Times New Roman"/>
                <w:i/>
              </w:rPr>
              <w:t xml:space="preserve">R&amp;G </w:t>
            </w:r>
          </w:p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05ACA">
              <w:rPr>
                <w:rFonts w:ascii="Times New Roman" w:eastAsia="Times New Roman" w:hAnsi="Times New Roman" w:cs="Times New Roman"/>
                <w:i/>
              </w:rPr>
              <w:t>ability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05ACA">
              <w:rPr>
                <w:rFonts w:ascii="Times New Roman" w:eastAsia="Times New Roman" w:hAnsi="Times New Roman" w:cs="Times New Roman"/>
                <w:i/>
              </w:rPr>
              <w:t xml:space="preserve">Pain </w:t>
            </w:r>
          </w:p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05ACA">
              <w:rPr>
                <w:rFonts w:ascii="Times New Roman" w:eastAsia="Times New Roman" w:hAnsi="Times New Roman" w:cs="Times New Roman"/>
                <w:i/>
              </w:rPr>
              <w:t>NVS</w:t>
            </w:r>
          </w:p>
        </w:tc>
      </w:tr>
      <w:tr w:rsidR="005A19E7" w:rsidRPr="00A05ACA" w:rsidTr="006533C1">
        <w:trPr>
          <w:jc w:val="center"/>
        </w:trPr>
        <w:tc>
          <w:tcPr>
            <w:tcW w:w="860" w:type="dxa"/>
            <w:vMerge/>
            <w:tcBorders>
              <w:top w:val="single" w:sz="4" w:space="0" w:color="000000"/>
            </w:tcBorders>
          </w:tcPr>
          <w:p w:rsidR="005A19E7" w:rsidRPr="00A05ACA" w:rsidRDefault="005A19E7" w:rsidP="006533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C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C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C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Radial</w:t>
            </w: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Ulnar</w:t>
            </w:r>
          </w:p>
        </w:tc>
        <w:tc>
          <w:tcPr>
            <w:tcW w:w="1168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5A19E7" w:rsidRPr="00A05ACA" w:rsidRDefault="005A19E7" w:rsidP="006533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5A19E7" w:rsidRPr="00A05ACA" w:rsidRDefault="005A19E7" w:rsidP="006533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A19E7" w:rsidRPr="00A05ACA" w:rsidTr="006533C1">
        <w:trPr>
          <w:jc w:val="center"/>
        </w:trPr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 xml:space="preserve">BPI01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3.7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.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A19E7" w:rsidRPr="00A05ACA" w:rsidTr="006533C1">
        <w:trPr>
          <w:trHeight w:val="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BPI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NT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A19E7" w:rsidRPr="00A05ACA" w:rsidTr="006533C1">
        <w:trPr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BPI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A19E7" w:rsidRPr="00A05ACA" w:rsidTr="006533C1">
        <w:trPr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BPI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A19E7" w:rsidRPr="00A05ACA" w:rsidTr="00524AB9">
        <w:trPr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BPI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A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A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A*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A19E7" w:rsidRPr="00A05ACA" w:rsidTr="00524AB9">
        <w:trPr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BPI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A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A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.5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E7" w:rsidRPr="00A05ACA" w:rsidRDefault="005A19E7" w:rsidP="006533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5ACA">
              <w:rPr>
                <w:rFonts w:ascii="Times New Roman" w:eastAsia="Times New Roman" w:hAnsi="Times New Roman" w:cs="Times New Roman"/>
              </w:rPr>
              <w:t>50</w:t>
            </w:r>
          </w:p>
        </w:tc>
      </w:tr>
    </w:tbl>
    <w:p w:rsidR="005A19E7" w:rsidRPr="00A05ACA" w:rsidRDefault="005A19E7" w:rsidP="00B10019">
      <w:pPr>
        <w:jc w:val="both"/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Table S1 - Muscular Manual Test (0- No visible or palpable contraction; 1 - Visible or palpable contraction with no motion; 2 - Full range of movement </w:t>
      </w:r>
      <w:bookmarkStart w:id="0" w:name="_GoBack"/>
      <w:bookmarkEnd w:id="0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when positioned  with gravity eliminated; 3 – Full range of movement against gravity; 4 - Full range of movement against gravity, moderate resistance; 5 - Full ROM against gravity, maximum resistance). Sensory test with Semmes Weinstein Monofilaments ranging from 1.84 to 6.20, as expressed in log 10 × F; with F = force in milligram. NT – not tested; A* - Absent (see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Ramalho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et al., 2019 for details). R&amp;G ability - Reaching and Grasping ability - Qualitative analyses for reaching and grasping with injured limb (Yes – able to reach and grasp a ball; No – not able to reach and grasp a ball); Pain Numerical Verbal Scale (NVS) (0:No pain --100: worst pain</w:t>
      </w:r>
      <w:r w:rsidRPr="00A05ACA">
        <w:rPr>
          <w:rFonts w:ascii="EB Garamond" w:eastAsia="EB Garamond" w:hAnsi="EB Garamond" w:cs="EB Garamond"/>
          <w:sz w:val="24"/>
          <w:szCs w:val="24"/>
        </w:rPr>
        <w:t>)</w:t>
      </w:r>
    </w:p>
    <w:p w:rsidR="00A05ACA" w:rsidRDefault="00A05A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05ACA" w:rsidRDefault="00A05A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209C" w:rsidRPr="00A05ACA" w:rsidRDefault="003820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5A19E7" w:rsidRPr="00A05ACA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- Contingency table showing the p-values of the Fisher's exact tests for </w:t>
      </w:r>
      <w:r w:rsidR="005A19E7" w:rsidRPr="00A05ACA">
        <w:rPr>
          <w:rFonts w:ascii="Times New Roman" w:eastAsia="Times New Roman" w:hAnsi="Times New Roman" w:cs="Times New Roman"/>
          <w:sz w:val="24"/>
          <w:szCs w:val="24"/>
        </w:rPr>
        <w:t xml:space="preserve">control </w:t>
      </w:r>
      <w:proofErr w:type="gramStart"/>
      <w:r w:rsidR="005A19E7" w:rsidRPr="00A05ACA">
        <w:rPr>
          <w:rFonts w:ascii="Times New Roman" w:eastAsia="Times New Roman" w:hAnsi="Times New Roman" w:cs="Times New Roman"/>
          <w:sz w:val="24"/>
          <w:szCs w:val="24"/>
        </w:rPr>
        <w:t>participant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End"/>
      <w:r w:rsidR="005A19E7" w:rsidRPr="00A05ACA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="005B3226"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the dominant hand observation</w:t>
      </w:r>
    </w:p>
    <w:tbl>
      <w:tblPr>
        <w:tblStyle w:val="a3"/>
        <w:tblW w:w="8580" w:type="dxa"/>
        <w:tblInd w:w="0" w:type="dxa"/>
        <w:tblLayout w:type="fixed"/>
        <w:tblLook w:val="0400"/>
      </w:tblPr>
      <w:tblGrid>
        <w:gridCol w:w="1698"/>
        <w:gridCol w:w="1236"/>
        <w:gridCol w:w="1080"/>
        <w:gridCol w:w="1176"/>
        <w:gridCol w:w="1125"/>
        <w:gridCol w:w="1170"/>
        <w:gridCol w:w="1095"/>
      </w:tblGrid>
      <w:tr w:rsidR="000A79ED" w:rsidRPr="00A05ACA" w:rsidTr="00D76F62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Hand Mov</w:t>
            </w:r>
          </w:p>
        </w:tc>
      </w:tr>
      <w:tr w:rsidR="000A79ED" w:rsidRPr="00A05ACA" w:rsidTr="00D76F62">
        <w:trPr>
          <w:trHeight w:val="315"/>
        </w:trPr>
        <w:tc>
          <w:tcPr>
            <w:tcW w:w="1698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5B3226" w:rsidRPr="00A05ACA" w:rsidTr="006533C1">
        <w:trPr>
          <w:trHeight w:val="315"/>
        </w:trPr>
        <w:tc>
          <w:tcPr>
            <w:tcW w:w="16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382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1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30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77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6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64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30</w:t>
            </w:r>
          </w:p>
        </w:tc>
      </w:tr>
      <w:tr w:rsidR="005B3226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382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6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8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  <w:t>0.14369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61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45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80</w:t>
            </w:r>
          </w:p>
        </w:tc>
      </w:tr>
      <w:tr w:rsidR="005B3226" w:rsidRPr="00A05ACA" w:rsidTr="0038209C">
        <w:trPr>
          <w:trHeight w:val="283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382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69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3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0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9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5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70</w:t>
            </w:r>
          </w:p>
        </w:tc>
      </w:tr>
      <w:tr w:rsidR="005B3226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382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  <w:t>0.43566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98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98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1.0000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40</w:t>
            </w:r>
          </w:p>
        </w:tc>
      </w:tr>
      <w:tr w:rsidR="005B3226" w:rsidRPr="00A05ACA" w:rsidTr="0038209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31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89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7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06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9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70</w:t>
            </w:r>
          </w:p>
        </w:tc>
      </w:tr>
      <w:tr w:rsidR="005B3226" w:rsidRPr="00A05ACA" w:rsidTr="0038209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382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  <w:t>0.1407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5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90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09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8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1.00000</w:t>
            </w:r>
          </w:p>
        </w:tc>
      </w:tr>
      <w:tr w:rsidR="005B3226" w:rsidRPr="00A05ACA" w:rsidTr="0038209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5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62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1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9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/>
              </w:rPr>
              <w:t>0.14309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0.13839</w:t>
            </w:r>
          </w:p>
        </w:tc>
      </w:tr>
      <w:tr w:rsidR="005B3226" w:rsidRPr="00A05ACA" w:rsidTr="0038209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85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96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73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9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304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650</w:t>
            </w:r>
          </w:p>
        </w:tc>
      </w:tr>
      <w:tr w:rsidR="005B3226" w:rsidRPr="00A05ACA" w:rsidTr="0038209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66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82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95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7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0.0289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10</w:t>
            </w:r>
          </w:p>
        </w:tc>
      </w:tr>
      <w:tr w:rsidR="0038209C" w:rsidRPr="00A05ACA" w:rsidTr="006533C1">
        <w:trPr>
          <w:trHeight w:val="315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0 Rejection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8209C" w:rsidRPr="00A05ACA" w:rsidRDefault="0038209C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7/9</w:t>
            </w:r>
          </w:p>
        </w:tc>
      </w:tr>
    </w:tbl>
    <w:p w:rsidR="00B10019" w:rsidRPr="00A05ACA" w:rsidRDefault="00F940C9" w:rsidP="00150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2 - Comparisons between condition pairs showing the p-values of the Fisher's exact tests. Bold indicates the rejection of the null hypothesis (H0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). 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or this participant and hemisphere it was possible to distinguish between the two experimental conditions. *BPI05 and BPI06 had a complete BPI in the left (non-dominant) limb.</w:t>
      </w:r>
    </w:p>
    <w:p w:rsidR="00B10019" w:rsidRPr="00A05ACA" w:rsidRDefault="00B10019" w:rsidP="00150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0019" w:rsidRPr="00A05ACA" w:rsidRDefault="00B10019" w:rsidP="00150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0019" w:rsidRPr="00A05ACA" w:rsidRDefault="00B10019" w:rsidP="00150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0019" w:rsidRPr="00A05ACA" w:rsidRDefault="00B10019" w:rsidP="00150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505E1" w:rsidRPr="00A05ACA" w:rsidRDefault="001505E1" w:rsidP="001505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lastRenderedPageBreak/>
        <w:t>Table S3 - Contingency table showing the adjusted p-values of the Fisher's exact tests</w:t>
      </w:r>
      <w:r w:rsidR="00B10019"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for control participant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in the dominant hand observation</w:t>
      </w:r>
    </w:p>
    <w:tbl>
      <w:tblPr>
        <w:tblStyle w:val="a3"/>
        <w:tblW w:w="8580" w:type="dxa"/>
        <w:tblInd w:w="0" w:type="dxa"/>
        <w:tblLayout w:type="fixed"/>
        <w:tblLook w:val="0400"/>
      </w:tblPr>
      <w:tblGrid>
        <w:gridCol w:w="1698"/>
        <w:gridCol w:w="1236"/>
        <w:gridCol w:w="1080"/>
        <w:gridCol w:w="1176"/>
        <w:gridCol w:w="1125"/>
        <w:gridCol w:w="1170"/>
        <w:gridCol w:w="1095"/>
      </w:tblGrid>
      <w:tr w:rsidR="000A79ED" w:rsidRPr="00A05ACA" w:rsidTr="0005179C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Hand Mov</w:t>
            </w:r>
          </w:p>
        </w:tc>
      </w:tr>
      <w:tr w:rsidR="000A79ED" w:rsidRPr="00A05ACA" w:rsidTr="0005179C">
        <w:trPr>
          <w:trHeight w:val="315"/>
        </w:trPr>
        <w:tc>
          <w:tcPr>
            <w:tcW w:w="1698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369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B10019" w:rsidRPr="00A05ACA" w:rsidTr="00E1131C">
        <w:trPr>
          <w:trHeight w:val="283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43566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583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309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5569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53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8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76</w:t>
            </w:r>
          </w:p>
        </w:tc>
      </w:tr>
      <w:tr w:rsidR="001505E1" w:rsidRPr="00A05ACA" w:rsidTr="00E1131C">
        <w:trPr>
          <w:trHeight w:val="315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0 Rejection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7/9</w:t>
            </w:r>
          </w:p>
        </w:tc>
      </w:tr>
    </w:tbl>
    <w:p w:rsidR="001505E1" w:rsidRPr="00A05ACA" w:rsidRDefault="00F940C9" w:rsidP="005B3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Table S3 - The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>–Hochberg procedure was used to control the false positive rate in multiple comparisons. Since the Fisher’s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exact test was performed individually within each group of subjects, there is a need to adjust the p-value accordingly. The adjustment was performed in the statistical software R using the function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p.adjust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>. Bold indicates the rejection of the null hypothesis (H0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). 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or this participant and hemisphere it was possible to distinguish between the two experimental conditions.</w:t>
      </w:r>
    </w:p>
    <w:p w:rsidR="001505E1" w:rsidRPr="00A05ACA" w:rsidRDefault="001505E1" w:rsidP="005B3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505E1" w:rsidRPr="00A05ACA" w:rsidRDefault="001505E1" w:rsidP="005B3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B3226" w:rsidRPr="00A05ACA" w:rsidRDefault="005B3226" w:rsidP="005B3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B10019" w:rsidRPr="00A05ACA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- Contingency table showing the p-values of the Fisher's exact tests for control participant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in the non-dominant hand observation</w:t>
      </w:r>
    </w:p>
    <w:tbl>
      <w:tblPr>
        <w:tblStyle w:val="a3"/>
        <w:tblW w:w="8580" w:type="dxa"/>
        <w:tblInd w:w="0" w:type="dxa"/>
        <w:tblLayout w:type="fixed"/>
        <w:tblLook w:val="0400"/>
      </w:tblPr>
      <w:tblGrid>
        <w:gridCol w:w="1698"/>
        <w:gridCol w:w="1236"/>
        <w:gridCol w:w="1080"/>
        <w:gridCol w:w="1176"/>
        <w:gridCol w:w="1125"/>
        <w:gridCol w:w="1170"/>
        <w:gridCol w:w="1095"/>
      </w:tblGrid>
      <w:tr w:rsidR="000A79ED" w:rsidRPr="00A05ACA" w:rsidTr="008A795E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Hand Mov</w:t>
            </w:r>
          </w:p>
        </w:tc>
      </w:tr>
      <w:tr w:rsidR="000A79ED" w:rsidRPr="00A05ACA" w:rsidTr="008A795E">
        <w:trPr>
          <w:trHeight w:val="315"/>
        </w:trPr>
        <w:tc>
          <w:tcPr>
            <w:tcW w:w="1698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2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0.1452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0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90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8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69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2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6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5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000</w:t>
            </w:r>
          </w:p>
        </w:tc>
      </w:tr>
      <w:tr w:rsidR="0037228E" w:rsidRPr="00A05ACA" w:rsidTr="006533C1">
        <w:trPr>
          <w:trHeight w:val="283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59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2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62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0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020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5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56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3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0.2343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1.00000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5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1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3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5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8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10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8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13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4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1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8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60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4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22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7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307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0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0.14179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6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0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6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2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680</w:t>
            </w:r>
          </w:p>
        </w:tc>
      </w:tr>
      <w:tr w:rsidR="0037228E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9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8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91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87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sz w:val="20"/>
                <w:szCs w:val="20"/>
              </w:rPr>
              <w:t>0.027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7228E" w:rsidRPr="00A05ACA" w:rsidRDefault="003722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Cs/>
                <w:sz w:val="20"/>
                <w:szCs w:val="20"/>
              </w:rPr>
              <w:t>0.13869</w:t>
            </w:r>
          </w:p>
        </w:tc>
      </w:tr>
      <w:tr w:rsidR="005B3226" w:rsidRPr="00A05ACA" w:rsidTr="006533C1">
        <w:trPr>
          <w:trHeight w:val="315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0 Rejection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5B3226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37228E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37228E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37228E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37228E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B3226" w:rsidRPr="00A05ACA" w:rsidRDefault="0037228E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6/9</w:t>
            </w:r>
          </w:p>
        </w:tc>
      </w:tr>
    </w:tbl>
    <w:p w:rsidR="00B10019" w:rsidRPr="00A05ACA" w:rsidRDefault="00F940C9" w:rsidP="00B100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4 - Comparisons between condition pairs showing the p-values of the Fisher's exact tests. Bold indicates the rejection of the null hypothesis (H0)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or this participant and hemisphere it was possible to distinguish between the two experimental conditions. </w:t>
      </w:r>
    </w:p>
    <w:p w:rsidR="00B10019" w:rsidRPr="00A05ACA" w:rsidRDefault="00B10019" w:rsidP="00B100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0019" w:rsidRPr="00A05ACA" w:rsidRDefault="00B10019" w:rsidP="00B100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0019" w:rsidRPr="00A05ACA" w:rsidRDefault="00B10019" w:rsidP="00B100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0019" w:rsidRPr="00A05ACA" w:rsidRDefault="00B10019" w:rsidP="00B100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5 - Contingency table showing the adjusted p-values of the Fisher's exact tests for control participant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in the non-dominant hand observation</w:t>
      </w:r>
    </w:p>
    <w:tbl>
      <w:tblPr>
        <w:tblStyle w:val="a3"/>
        <w:tblW w:w="8580" w:type="dxa"/>
        <w:tblInd w:w="0" w:type="dxa"/>
        <w:tblLayout w:type="fixed"/>
        <w:tblLook w:val="0400"/>
      </w:tblPr>
      <w:tblGrid>
        <w:gridCol w:w="1698"/>
        <w:gridCol w:w="1236"/>
        <w:gridCol w:w="1080"/>
        <w:gridCol w:w="1176"/>
        <w:gridCol w:w="1125"/>
        <w:gridCol w:w="1170"/>
        <w:gridCol w:w="1095"/>
      </w:tblGrid>
      <w:tr w:rsidR="000A79ED" w:rsidRPr="00A05ACA" w:rsidTr="0069332D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Hand Mov</w:t>
            </w:r>
          </w:p>
        </w:tc>
      </w:tr>
      <w:tr w:rsidR="000A79ED" w:rsidRPr="00A05ACA" w:rsidTr="0069332D">
        <w:trPr>
          <w:trHeight w:val="315"/>
        </w:trPr>
        <w:tc>
          <w:tcPr>
            <w:tcW w:w="1698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52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</w:t>
            </w:r>
          </w:p>
        </w:tc>
      </w:tr>
      <w:tr w:rsidR="00B10019" w:rsidRPr="00A05ACA" w:rsidTr="00E1131C">
        <w:trPr>
          <w:trHeight w:val="283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5ACA">
              <w:rPr>
                <w:rFonts w:ascii="Arial" w:hAnsi="Arial" w:cs="Arial"/>
                <w:sz w:val="20"/>
                <w:szCs w:val="20"/>
              </w:rPr>
              <w:t>0.2343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5951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S0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21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ACA">
              <w:rPr>
                <w:rFonts w:ascii="Arial" w:hAnsi="Arial" w:cs="Arial"/>
                <w:b/>
                <w:bCs/>
                <w:sz w:val="20"/>
                <w:szCs w:val="20"/>
              </w:rPr>
              <w:t>0.034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7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B1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5951</w:t>
            </w:r>
          </w:p>
        </w:tc>
      </w:tr>
      <w:tr w:rsidR="00B10019" w:rsidRPr="00A05ACA" w:rsidTr="00E1131C">
        <w:trPr>
          <w:trHeight w:val="315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0 Rejection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10019" w:rsidRPr="00A05ACA" w:rsidRDefault="00B10019" w:rsidP="00E11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6/9</w:t>
            </w:r>
          </w:p>
        </w:tc>
      </w:tr>
    </w:tbl>
    <w:p w:rsidR="00B10019" w:rsidRPr="00A05ACA" w:rsidRDefault="00F940C9" w:rsidP="00F940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Table S5 - The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–Hochberg procedure was used to control the false positive rate in multiple comparisons. Since the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Fisher’sexact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test was performed individually within each group of subjects, there is a need to adjust the p-value accordingly. The adjustment was performed in the statistical software R using the function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p.adjust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>. Bold indicates the rejection of the null hypothesis (H0)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. 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or this participant and hemisphere it was possible to distinguish between the two experimental conditions.</w:t>
      </w:r>
    </w:p>
    <w:p w:rsidR="00914E35" w:rsidRPr="00A05ACA" w:rsidRDefault="00914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14E35" w:rsidRPr="00A05ACA" w:rsidRDefault="00914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849BD" w:rsidRPr="00A05ACA" w:rsidRDefault="005A19E7" w:rsidP="00524A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05ACA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Contingency table showing the p-values of the Fisher's exact tests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BPI pa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rticipants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in the dominant hand observation.</w:t>
      </w:r>
      <w:proofErr w:type="gram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bookmarkStart w:id="1" w:name="_heading=h.gjdgxs" w:colFirst="0" w:colLast="0"/>
      <w:bookmarkEnd w:id="1"/>
    </w:p>
    <w:tbl>
      <w:tblPr>
        <w:tblStyle w:val="a3"/>
        <w:tblW w:w="8580" w:type="dxa"/>
        <w:tblInd w:w="0" w:type="dxa"/>
        <w:tblLayout w:type="fixed"/>
        <w:tblLook w:val="0400"/>
      </w:tblPr>
      <w:tblGrid>
        <w:gridCol w:w="1698"/>
        <w:gridCol w:w="1236"/>
        <w:gridCol w:w="1080"/>
        <w:gridCol w:w="1176"/>
        <w:gridCol w:w="1125"/>
        <w:gridCol w:w="1170"/>
        <w:gridCol w:w="1095"/>
      </w:tblGrid>
      <w:tr w:rsidR="000A79ED" w:rsidRPr="00A05ACA" w:rsidTr="007D4AB3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7D4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Hand Mov</w:t>
            </w:r>
          </w:p>
        </w:tc>
      </w:tr>
      <w:tr w:rsidR="000A79ED" w:rsidRPr="00A05ACA" w:rsidTr="007D4AB3">
        <w:trPr>
          <w:trHeight w:val="315"/>
        </w:trPr>
        <w:tc>
          <w:tcPr>
            <w:tcW w:w="1698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0849BD" w:rsidRPr="00A05ACA" w:rsidTr="00327D28">
        <w:trPr>
          <w:trHeight w:val="315"/>
        </w:trPr>
        <w:tc>
          <w:tcPr>
            <w:tcW w:w="16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8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94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61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9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27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0.03000</w:t>
            </w:r>
          </w:p>
        </w:tc>
      </w:tr>
      <w:tr w:rsidR="000849BD" w:rsidRPr="00A05ACA" w:rsidTr="00327D28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86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89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90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43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73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610</w:t>
            </w:r>
          </w:p>
        </w:tc>
      </w:tr>
      <w:tr w:rsidR="000849BD" w:rsidRPr="00A05ACA" w:rsidTr="001505E1">
        <w:trPr>
          <w:trHeight w:val="283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069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39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58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19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49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3100</w:t>
            </w:r>
          </w:p>
        </w:tc>
      </w:tr>
      <w:tr w:rsidR="000849BD" w:rsidRPr="00A05ACA" w:rsidTr="00327D28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3839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23098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387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305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65893</w:t>
            </w:r>
          </w:p>
        </w:tc>
      </w:tr>
      <w:tr w:rsidR="000849BD" w:rsidRPr="00A05ACA" w:rsidTr="00327D28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5*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78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810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84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58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300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48515</w:t>
            </w:r>
          </w:p>
        </w:tc>
      </w:tr>
      <w:tr w:rsidR="000849BD" w:rsidRPr="00A05ACA" w:rsidTr="00327D28">
        <w:trPr>
          <w:trHeight w:val="315"/>
        </w:trPr>
        <w:tc>
          <w:tcPr>
            <w:tcW w:w="16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6*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1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380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3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94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989</w:t>
            </w:r>
          </w:p>
        </w:tc>
      </w:tr>
      <w:tr w:rsidR="000849BD" w:rsidRPr="00A05ACA" w:rsidTr="00327D28">
        <w:trPr>
          <w:trHeight w:val="315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0 Rejection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5/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</w:tr>
    </w:tbl>
    <w:p w:rsidR="00F940C9" w:rsidRPr="00A05ACA" w:rsidRDefault="00F940C9" w:rsidP="00F940C9">
      <w:pPr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6 - Comparisons between condition pairs showing the p-values of the Fisher's exact tests. Bold indicates the rejection of the null hypothesis (H0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). 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or this participant and hemisphere it was possible to distinguish between the two experimental conditions. *BPI05 and BPI06 had a complete BPI in the left (non-dominant) limb.</w:t>
      </w:r>
    </w:p>
    <w:p w:rsidR="00F940C9" w:rsidRPr="00A05ACA" w:rsidRDefault="00F940C9" w:rsidP="00F940C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1BFA" w:rsidRPr="00A05ACA" w:rsidRDefault="00E21BFA" w:rsidP="00524A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05ACA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Contingency table showing the adjusted p-values of the Fisher's exact tests for BPI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participants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in the dominant hand observation.</w:t>
      </w:r>
      <w:proofErr w:type="gram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580" w:type="dxa"/>
        <w:tblInd w:w="0" w:type="dxa"/>
        <w:tblLayout w:type="fixed"/>
        <w:tblLook w:val="0400"/>
      </w:tblPr>
      <w:tblGrid>
        <w:gridCol w:w="1698"/>
        <w:gridCol w:w="1236"/>
        <w:gridCol w:w="1080"/>
        <w:gridCol w:w="1176"/>
        <w:gridCol w:w="1125"/>
        <w:gridCol w:w="1170"/>
        <w:gridCol w:w="1095"/>
      </w:tblGrid>
      <w:tr w:rsidR="000A79ED" w:rsidRPr="00A05ACA" w:rsidTr="009A2A01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Hand Mov</w:t>
            </w:r>
          </w:p>
        </w:tc>
      </w:tr>
      <w:tr w:rsidR="000A79ED" w:rsidRPr="00A05ACA" w:rsidTr="009A2A01">
        <w:trPr>
          <w:trHeight w:val="315"/>
        </w:trPr>
        <w:tc>
          <w:tcPr>
            <w:tcW w:w="1698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914E35" w:rsidRPr="00A05ACA" w:rsidTr="006533C1">
        <w:trPr>
          <w:trHeight w:val="315"/>
        </w:trPr>
        <w:tc>
          <w:tcPr>
            <w:tcW w:w="16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7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2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5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9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27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200</w:t>
            </w:r>
          </w:p>
        </w:tc>
      </w:tr>
      <w:tr w:rsidR="00914E35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7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25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5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92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200</w:t>
            </w:r>
          </w:p>
        </w:tc>
      </w:tr>
      <w:tr w:rsidR="00914E35" w:rsidRPr="00A05ACA" w:rsidTr="006533C1">
        <w:trPr>
          <w:trHeight w:val="397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7015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25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5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36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200</w:t>
            </w:r>
          </w:p>
        </w:tc>
      </w:tr>
      <w:tr w:rsidR="00914E35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6607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23098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36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65893</w:t>
            </w:r>
          </w:p>
        </w:tc>
      </w:tr>
      <w:tr w:rsidR="00914E35" w:rsidRPr="00A05ACA" w:rsidTr="006533C1">
        <w:trPr>
          <w:trHeight w:val="315"/>
        </w:trPr>
        <w:tc>
          <w:tcPr>
            <w:tcW w:w="16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5*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72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25</w:t>
            </w:r>
          </w:p>
        </w:tc>
        <w:tc>
          <w:tcPr>
            <w:tcW w:w="11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50</w:t>
            </w:r>
          </w:p>
        </w:tc>
        <w:tc>
          <w:tcPr>
            <w:tcW w:w="11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92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60</w:t>
            </w:r>
          </w:p>
        </w:tc>
        <w:tc>
          <w:tcPr>
            <w:tcW w:w="1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58218</w:t>
            </w:r>
          </w:p>
        </w:tc>
      </w:tr>
      <w:tr w:rsidR="00914E35" w:rsidRPr="00A05ACA" w:rsidTr="006533C1">
        <w:trPr>
          <w:trHeight w:val="315"/>
        </w:trPr>
        <w:tc>
          <w:tcPr>
            <w:tcW w:w="16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6*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70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657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3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6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14E35" w:rsidRPr="00A05ACA" w:rsidRDefault="00914E35" w:rsidP="00914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22484</w:t>
            </w:r>
          </w:p>
        </w:tc>
      </w:tr>
      <w:tr w:rsidR="00E21BFA" w:rsidRPr="00A05ACA" w:rsidTr="006533C1">
        <w:trPr>
          <w:trHeight w:val="315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0 Rejections 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5/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21BFA" w:rsidRPr="00A05ACA" w:rsidRDefault="00E21BFA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</w:tr>
    </w:tbl>
    <w:p w:rsidR="00E21BFA" w:rsidRPr="00A05ACA" w:rsidRDefault="00E21BFA" w:rsidP="00E21BF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0A79ED" w:rsidRPr="00A05ACA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- The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–Hochberg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precodure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was used to control the false positive rate in multiple comparisons. Since the Fisher’s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exact test was performed individually within each group of subjects, there is a need to adjust the p-value accordingly. The adjustment was performed in the statistical software R using the function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p.adjust</w:t>
      </w:r>
      <w:proofErr w:type="spellEnd"/>
      <w:r w:rsidR="00914E35" w:rsidRPr="00A05AC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533C1" w:rsidRPr="00A05ACA">
        <w:rPr>
          <w:rFonts w:ascii="Times New Roman" w:eastAsia="Times New Roman" w:hAnsi="Times New Roman" w:cs="Times New Roman"/>
          <w:sz w:val="24"/>
          <w:szCs w:val="24"/>
        </w:rPr>
        <w:t>Bold indicates the rejection of the null hypothesis (H0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). F</w:t>
      </w:r>
      <w:r w:rsidR="006533C1" w:rsidRPr="00A05ACA">
        <w:rPr>
          <w:rFonts w:ascii="Times New Roman" w:eastAsia="Times New Roman" w:hAnsi="Times New Roman" w:cs="Times New Roman"/>
          <w:sz w:val="24"/>
          <w:szCs w:val="24"/>
        </w:rPr>
        <w:t>or this participant and hemisphere it was possible to distinguish between the two experimental conditions. *BPI05 and BPI06 had a complete BPI in the left (non-dominant) limb</w:t>
      </w:r>
    </w:p>
    <w:p w:rsidR="000849BD" w:rsidRPr="00A05ACA" w:rsidRDefault="000849B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849BD" w:rsidRPr="00A05ACA" w:rsidRDefault="005A19E7" w:rsidP="00524AB9">
      <w:pPr>
        <w:spacing w:after="0"/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</w:t>
      </w:r>
      <w:r w:rsidR="00914E35" w:rsidRPr="00A05ACA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S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– Contingency table showing the p-values of the Fisher's exact tests for BPI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participants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in the non-dominant hand observation. </w:t>
      </w:r>
    </w:p>
    <w:tbl>
      <w:tblPr>
        <w:tblStyle w:val="a4"/>
        <w:tblW w:w="8550" w:type="dxa"/>
        <w:tblInd w:w="0" w:type="dxa"/>
        <w:tblLayout w:type="fixed"/>
        <w:tblLook w:val="0400"/>
      </w:tblPr>
      <w:tblGrid>
        <w:gridCol w:w="1746"/>
        <w:gridCol w:w="1134"/>
        <w:gridCol w:w="1134"/>
        <w:gridCol w:w="1134"/>
        <w:gridCol w:w="1134"/>
        <w:gridCol w:w="1043"/>
        <w:gridCol w:w="91"/>
        <w:gridCol w:w="1134"/>
      </w:tblGrid>
      <w:tr w:rsidR="000A79ED" w:rsidRPr="00A05ACA" w:rsidTr="00AA2F39">
        <w:trPr>
          <w:trHeight w:val="315"/>
        </w:trPr>
        <w:tc>
          <w:tcPr>
            <w:tcW w:w="174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v No M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Ball Mov</w:t>
            </w:r>
          </w:p>
        </w:tc>
      </w:tr>
      <w:tr w:rsidR="000A79ED" w:rsidRPr="00A05ACA" w:rsidTr="00AA2F39">
        <w:trPr>
          <w:trHeight w:val="315"/>
        </w:trPr>
        <w:tc>
          <w:tcPr>
            <w:tcW w:w="1746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0849BD" w:rsidRPr="00A05ACA" w:rsidTr="00327D28">
        <w:trPr>
          <w:trHeight w:val="315"/>
        </w:trPr>
        <w:tc>
          <w:tcPr>
            <w:tcW w:w="17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8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79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89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318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920</w:t>
            </w:r>
          </w:p>
        </w:tc>
      </w:tr>
      <w:tr w:rsidR="000849BD" w:rsidRPr="00A05ACA" w:rsidTr="00327D28">
        <w:trPr>
          <w:trHeight w:val="315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98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79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352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580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670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3050</w:t>
            </w:r>
          </w:p>
        </w:tc>
      </w:tr>
      <w:tr w:rsidR="000849BD" w:rsidRPr="00A05ACA" w:rsidTr="00327D28">
        <w:trPr>
          <w:trHeight w:val="43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4881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76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6594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5639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4419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48585</w:t>
            </w:r>
          </w:p>
        </w:tc>
      </w:tr>
      <w:tr w:rsidR="000849BD" w:rsidRPr="00A05ACA" w:rsidTr="00327D28">
        <w:trPr>
          <w:trHeight w:val="315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301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84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586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13889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43536</w:t>
            </w:r>
          </w:p>
        </w:tc>
      </w:tr>
      <w:tr w:rsidR="000849BD" w:rsidRPr="00A05ACA" w:rsidTr="00327D28">
        <w:trPr>
          <w:trHeight w:val="315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5*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50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92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76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850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860</w:t>
            </w:r>
          </w:p>
        </w:tc>
      </w:tr>
      <w:tr w:rsidR="000849BD" w:rsidRPr="00A05ACA" w:rsidTr="00327D28">
        <w:trPr>
          <w:trHeight w:val="315"/>
        </w:trPr>
        <w:tc>
          <w:tcPr>
            <w:tcW w:w="17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6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9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29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22568</w:t>
            </w:r>
          </w:p>
        </w:tc>
        <w:tc>
          <w:tcPr>
            <w:tcW w:w="1225" w:type="dxa"/>
            <w:gridSpan w:val="2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Arial" w:hAnsi="Times New Roman" w:cs="Times New Roman"/>
                <w:sz w:val="20"/>
                <w:szCs w:val="20"/>
              </w:rPr>
              <w:t>0.05709</w:t>
            </w:r>
          </w:p>
        </w:tc>
      </w:tr>
      <w:tr w:rsidR="000849BD" w:rsidRPr="00A05ACA" w:rsidTr="00327D28">
        <w:trPr>
          <w:trHeight w:val="315"/>
        </w:trPr>
        <w:tc>
          <w:tcPr>
            <w:tcW w:w="1746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0 Rejec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5/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849BD" w:rsidRPr="00A05ACA" w:rsidRDefault="005A19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</w:tr>
    </w:tbl>
    <w:p w:rsidR="000849BD" w:rsidRPr="00A05ACA" w:rsidRDefault="005A19E7">
      <w:pPr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- Comparisons between condition pairs showing the p-values of the Fisher's exact tests. Bold indicates the rejection of the null hypothesis (H0)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or this participant and hemisphere it was possible to distinguish between the two experimental conditions. *BPI05 and BPI06 had a complete BPI in the left (non-dominant) limb. </w:t>
      </w:r>
    </w:p>
    <w:p w:rsidR="006533C1" w:rsidRPr="00A05ACA" w:rsidRDefault="006533C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4AB9" w:rsidRPr="00A05ACA" w:rsidRDefault="00524AB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533C1" w:rsidRPr="00A05ACA" w:rsidRDefault="006533C1" w:rsidP="00524AB9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- Contingency table showing the adjusted p-values of the Fisher's exact tests </w:t>
      </w:r>
      <w:proofErr w:type="gramStart"/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BPI</w:t>
      </w:r>
      <w:proofErr w:type="gramEnd"/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participants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in the non-dominant hand observation.</w:t>
      </w:r>
    </w:p>
    <w:tbl>
      <w:tblPr>
        <w:tblStyle w:val="a4"/>
        <w:tblW w:w="8550" w:type="dxa"/>
        <w:tblInd w:w="0" w:type="dxa"/>
        <w:tblLayout w:type="fixed"/>
        <w:tblLook w:val="0400"/>
      </w:tblPr>
      <w:tblGrid>
        <w:gridCol w:w="1746"/>
        <w:gridCol w:w="1134"/>
        <w:gridCol w:w="1134"/>
        <w:gridCol w:w="1134"/>
        <w:gridCol w:w="1134"/>
        <w:gridCol w:w="1043"/>
        <w:gridCol w:w="91"/>
        <w:gridCol w:w="1134"/>
      </w:tblGrid>
      <w:tr w:rsidR="000A79ED" w:rsidRPr="00A05ACA" w:rsidTr="00906DC5">
        <w:trPr>
          <w:trHeight w:val="315"/>
        </w:trPr>
        <w:tc>
          <w:tcPr>
            <w:tcW w:w="174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524A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524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all Mov x No Mov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524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No mov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524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and Mov x Ball Mov</w:t>
            </w:r>
          </w:p>
        </w:tc>
      </w:tr>
      <w:tr w:rsidR="000A79ED" w:rsidRPr="00A05ACA" w:rsidTr="00906DC5">
        <w:trPr>
          <w:trHeight w:val="315"/>
        </w:trPr>
        <w:tc>
          <w:tcPr>
            <w:tcW w:w="1746" w:type="dxa"/>
            <w:vMerge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Contralateral Hemi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A79ED" w:rsidRPr="00A05ACA" w:rsidRDefault="000A79ED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Ipsilateral Hemisphere</w:t>
            </w:r>
          </w:p>
        </w:tc>
      </w:tr>
      <w:tr w:rsidR="001505E1" w:rsidRPr="00A05ACA" w:rsidTr="006533C1">
        <w:trPr>
          <w:trHeight w:val="315"/>
        </w:trPr>
        <w:tc>
          <w:tcPr>
            <w:tcW w:w="174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28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36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100</w:t>
            </w:r>
          </w:p>
        </w:tc>
      </w:tr>
      <w:tr w:rsidR="001505E1" w:rsidRPr="00A05ACA" w:rsidTr="006533C1">
        <w:trPr>
          <w:trHeight w:val="315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1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28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360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6020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100</w:t>
            </w:r>
          </w:p>
        </w:tc>
      </w:tr>
      <w:tr w:rsidR="001505E1" w:rsidRPr="00A05ACA" w:rsidTr="006533C1">
        <w:trPr>
          <w:trHeight w:val="43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5857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476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6594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8459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43257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48585</w:t>
            </w:r>
          </w:p>
        </w:tc>
      </w:tr>
      <w:tr w:rsidR="001505E1" w:rsidRPr="00A05ACA" w:rsidTr="006533C1">
        <w:trPr>
          <w:trHeight w:val="315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1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704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16667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48585</w:t>
            </w:r>
          </w:p>
        </w:tc>
      </w:tr>
      <w:tr w:rsidR="001505E1" w:rsidRPr="00A05ACA" w:rsidTr="006533C1">
        <w:trPr>
          <w:trHeight w:val="315"/>
        </w:trPr>
        <w:tc>
          <w:tcPr>
            <w:tcW w:w="17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5*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1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28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360</w:t>
            </w:r>
          </w:p>
        </w:tc>
        <w:tc>
          <w:tcPr>
            <w:tcW w:w="10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22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6100</w:t>
            </w:r>
          </w:p>
        </w:tc>
      </w:tr>
      <w:tr w:rsidR="001505E1" w:rsidRPr="00A05ACA" w:rsidTr="006533C1">
        <w:trPr>
          <w:trHeight w:val="315"/>
        </w:trPr>
        <w:tc>
          <w:tcPr>
            <w:tcW w:w="174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BPI06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52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45136</w:t>
            </w:r>
          </w:p>
        </w:tc>
        <w:tc>
          <w:tcPr>
            <w:tcW w:w="1225" w:type="dxa"/>
            <w:gridSpan w:val="2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505E1" w:rsidRPr="00A05ACA" w:rsidRDefault="001505E1" w:rsidP="00150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hAnsi="Times New Roman" w:cs="Times New Roman"/>
                <w:sz w:val="20"/>
                <w:szCs w:val="20"/>
              </w:rPr>
              <w:t>0.08564</w:t>
            </w:r>
          </w:p>
        </w:tc>
      </w:tr>
      <w:tr w:rsidR="006533C1" w:rsidRPr="00A05ACA" w:rsidTr="006533C1">
        <w:trPr>
          <w:trHeight w:val="315"/>
        </w:trPr>
        <w:tc>
          <w:tcPr>
            <w:tcW w:w="1746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H0 Rejec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5/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533C1" w:rsidRPr="00A05ACA" w:rsidRDefault="006533C1" w:rsidP="006533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ACA">
              <w:rPr>
                <w:rFonts w:ascii="Times New Roman" w:eastAsia="Times New Roman" w:hAnsi="Times New Roman" w:cs="Times New Roman"/>
                <w:sz w:val="20"/>
                <w:szCs w:val="20"/>
              </w:rPr>
              <w:t>0/6</w:t>
            </w:r>
          </w:p>
        </w:tc>
      </w:tr>
    </w:tbl>
    <w:p w:rsidR="001505E1" w:rsidRPr="00A05ACA" w:rsidRDefault="001505E1" w:rsidP="001505E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ACA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0A79ED" w:rsidRPr="00A05ACA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- The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>–Hochberg pr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c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dure was used to control the false positive rate in multiple comparisons. Since the Fis</w:t>
      </w:r>
      <w:r w:rsidR="00524AB9" w:rsidRPr="00A05AC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her’s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exact test was performed individually within each group of subjects, there is a need to adjust the p-value accordingly. The adjustment was performed in the statistical software R using the function </w:t>
      </w:r>
      <w:proofErr w:type="spellStart"/>
      <w:r w:rsidRPr="00A05ACA">
        <w:rPr>
          <w:rFonts w:ascii="Times New Roman" w:eastAsia="Times New Roman" w:hAnsi="Times New Roman" w:cs="Times New Roman"/>
          <w:sz w:val="24"/>
          <w:szCs w:val="24"/>
        </w:rPr>
        <w:t>p.adjust</w:t>
      </w:r>
      <w:proofErr w:type="spellEnd"/>
      <w:r w:rsidRPr="00A05ACA">
        <w:rPr>
          <w:rFonts w:ascii="Times New Roman" w:eastAsia="Times New Roman" w:hAnsi="Times New Roman" w:cs="Times New Roman"/>
          <w:sz w:val="24"/>
          <w:szCs w:val="24"/>
        </w:rPr>
        <w:t>. Bold indicates the rejection of the null hypothesis (H0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1E87" w:rsidRPr="00A05AC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A05ACA">
        <w:rPr>
          <w:rFonts w:ascii="Times New Roman" w:eastAsia="Times New Roman" w:hAnsi="Times New Roman" w:cs="Times New Roman"/>
          <w:sz w:val="24"/>
          <w:szCs w:val="24"/>
        </w:rPr>
        <w:t>or this participant and hemisphere it was possible to distinguish between the two experimental conditions. *BPI05 and BPI06 had a complete BPI in the left (non-dominant) limb</w:t>
      </w:r>
      <w:r w:rsidR="00F940C9" w:rsidRPr="00A05AC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849BD" w:rsidRPr="00A05ACA" w:rsidRDefault="000849BD"/>
    <w:sectPr w:rsidR="000849BD" w:rsidRPr="00A05ACA" w:rsidSect="000849B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EB Garamond">
    <w:altName w:val="Calibri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849BD"/>
    <w:rsid w:val="000849BD"/>
    <w:rsid w:val="000A79ED"/>
    <w:rsid w:val="001505E1"/>
    <w:rsid w:val="001B7483"/>
    <w:rsid w:val="00287874"/>
    <w:rsid w:val="00327D28"/>
    <w:rsid w:val="0037228E"/>
    <w:rsid w:val="0038209C"/>
    <w:rsid w:val="005128B9"/>
    <w:rsid w:val="00524AB9"/>
    <w:rsid w:val="005A19E7"/>
    <w:rsid w:val="005B3226"/>
    <w:rsid w:val="006533C1"/>
    <w:rsid w:val="00801E87"/>
    <w:rsid w:val="008A53E6"/>
    <w:rsid w:val="008E1751"/>
    <w:rsid w:val="00914E35"/>
    <w:rsid w:val="009722E7"/>
    <w:rsid w:val="00A05ACA"/>
    <w:rsid w:val="00B10019"/>
    <w:rsid w:val="00BE0FB5"/>
    <w:rsid w:val="00C25B7D"/>
    <w:rsid w:val="00C769FB"/>
    <w:rsid w:val="00E21BFA"/>
    <w:rsid w:val="00F027FC"/>
    <w:rsid w:val="00F844BD"/>
    <w:rsid w:val="00F940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B0"/>
  </w:style>
  <w:style w:type="paragraph" w:styleId="Ttulo1">
    <w:name w:val="heading 1"/>
    <w:basedOn w:val="Normal"/>
    <w:next w:val="Normal"/>
    <w:uiPriority w:val="9"/>
    <w:qFormat/>
    <w:rsid w:val="005742B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5742B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5742B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5742B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5742B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5742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0849BD"/>
  </w:style>
  <w:style w:type="table" w:customStyle="1" w:styleId="TableNormal">
    <w:name w:val="Table Normal"/>
    <w:rsid w:val="000849B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5742B0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rsid w:val="005742B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rsid w:val="000849B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5742B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rsid w:val="005742B0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1"/>
    <w:rsid w:val="005742B0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53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350C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84A6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84A6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84A6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84A6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84A67"/>
    <w:rPr>
      <w:b/>
      <w:bCs/>
      <w:sz w:val="20"/>
      <w:szCs w:val="20"/>
    </w:rPr>
  </w:style>
  <w:style w:type="table" w:customStyle="1" w:styleId="a2">
    <w:basedOn w:val="TableNormal"/>
    <w:rsid w:val="000849BD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rsid w:val="000849BD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rsid w:val="000849BD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VY6V600QEKyPI54tkK40gWd/pw==">AMUW2mUpN9fR87jx2cTMXcr4kjn6IzMSs8wFS/ijKM9vfnqxoSNCi1YSIPdLjcPxzDWvCvrpsqwJaQ1h2roaHRjst7NikQiAlRSKQHdvZlUTvTIlGw2C/iGVflHZwNq3vJ6mWG5M9QJtwECC11IM5HMhAB9m4rNKi9rpebReu3dXvpdUPQrdwc/7DdI5sQaA0MBvlzqEVMiMsZTWxodvyXIKarLvlksX+5YFTYMIzmoltEcyhjEoxpO0WJ0bh0EPbOjIdDXoJ4auROx9k0hafMcVDSS8yI3C9aM8GxBfw7cLy1atnxaJgKCNxr0IlVLy1WJyj8vYGc2Sz0xz7l1XPurPxtkLMbpJu4h2JLLeGflW9K1k25wLvyqCsyw0NKZ74r/F7eNf071a74UdZqKf2vgCnBSGHAzjJuCuuK+3uv8JgzjiHjKTts804n0MpOIKQLtZRzQP2ls5AmdJiIHsLQXYFgsUvz551HMWpYT8VX/hCevqaObjw7yUVCVWlESrIyorJw2QrpUOuA/LoBl4fIb7V9vRB6jroNJz85B2C9bJ6qi3CCZ3SYsCCYoSgTq6P07ONCWJhBz6sALcse1L+Tkq89VhHc7agqp5GUSAR11LOuwX3e/kYEasXPJLRq2Bam5jmNsvY/AuexwbgbHzHj3ppKGDoR0ZWy7yQx3w2J231KQLDBdPGGg951q+Chul2HmNAWsjMA0lx4ONgi+0kyYMu5ZwDlRi0la7jfM8sUUkoPuXpsUr/tF9JFqn8WIhvsTdyLzZznRMt0ReRAWbqpQEsJ62SmOTh9ihSnhj8zX4ya8oPlKTyhsHXmjF9p3w09qWixuO6ZD94IoYEtYYH/RXeu5776SGAmYGWsTmT6gnblkBEmXltHWElawZ2gdt0w48GlNTua2Q8rxRK4xRRV7/0yB4LIldRNJExEAoER71tGpfRuYNF0keDwRZ2Gk1tL5HM07wObONzZwlibr/JLU5V9DsuYwTPJ+TYJ32lkHE4KCsq111ulR5O1J6OPT+8oOkD/PPuS0Z2B87XQvwBSMg3ummLc3q8jLqavJj58a0UYXnbHziD+DNImftDENOb3ECPQXIj/QTrb2MEeV4HTirmFKEaWW8TskZN5W5UPK+izuRGx1gS/8uIXmWW1W6bj+Vp/HGpO0Y4sSkRZSjHzv+toQaQfE+HqG28opG24Hdlr25cK2kCOCJ5/vkyHi5/ecCy2uZaOCDyb5YeWyjRy6xT7akaEXUrT84IESfpgJEiTmcSxvANP1NqvuoL3vhRhVemHoYvqOCc9czZEr/g2PoXkKlbwdHG9GtNT0pJy+pCmBl7YS/+WD+5ULDqBO7q+QL3HCNwgwT+eXlJ8u4bvlmaIETwexE3uxfUir6O4qY5gBRXXp0Iq8/pHFCJkn+5ayDJ3VUNnH6nhLeookvsup9hpPBBaPpDwzgg9mBBg2M8Gy3c4zFQpKe062d3K2dASx1x7LoDo9k6VCy0Ojv+s5VMmH5T6x/K34gOrRGCdWR3NBjQXUoRbblsjOibaDhJvzcTaLid/u/QcWtcD4UGf9Y/dRRf+xmvY6LkOdmZrcsnydWGrnuZqQ5frDMvZcGHfHMBgctDsSCx1QI46Bp9aZrZTfhxjcSt1+xbEmNMBaf+GDc1FAKiaurvc1VKjNUP8VDsUWDMXgE02figWg59RnzEgFMeGk3RSlSElQFPwy2cTPkdR6IguDJiwfqzAO45QnUVKjvFxNQrkgsokm/nvfq6d2cnkkd/8deUeoz6yhc19jHALG5fxX+kERXC1S6/66JtAx2lqt6qWrL9us24AZ2Yszf0n9WuKcBFePEZwYx7FKUQC3oQshN3xqlBjnsq4bUodU4z70U/KBvKs6sNo5j9aJZndYyoh+z/RGLM48E4BYE5OqYqku19qkEG0YOz+bWhLlyAnqcYrKJa1bucW4pCsv0cMfncAYXRJIorDXGu842goc/n/dFn9IgHr4gY+5dUDY4lrYN7ewClDn2Z4FxE2xlkcCEH9qyeLyQ0xvOMunV4Mr+m0DktWN8/amMQMl62mD4kJWdf3KvkkN5CEux5YImsIiuVwAuu64oSWeHQinzQZmpotveFAxfKdMloqvecn4evbTldx8zWm0Jq1FyJmOrJx+eipxAEBN4dn2zzYIUR2hNxnDHhoA2ggsdNIh6rg3qi5aijxU2gnTD6IejHrl7QQYlWpUVPmdb126So/DQRvcuvgS+2YrFJU4/FLbddnYr7lRkaejwOP/Bd6vCO4iIPmWI0oNkRCGYf3vlywPqeNEiHEv4HfsPpktAvGg1bdYKmTVPIMeMRqF7dnHAKaKCYTjPcm2ue1OrkoS6g76drJo1ZWjwyfzeqJCG5gs/FZ34myV4ts3Iu/s2dt+Oir+Yoon17irEfOnueGLFmCCS9Rh7rhctkHuoVke5vefafunfFqz/yF7j0YLwzqa6rw4WYfay+c2pmBZ6mvh4+LE/DGbXEZNUiMh0yC3zOYB4BfaYfHHTn/AiXbYs9YpWk+mz/sYeM1IpKS39as2Yl2CSW8mDy+8iMuaxl+hfiOons71z6HMQ6vf1SBg77oUGuhjFR+xqtFXMYCmyGcJRgzbsQYJiBW2zTV2Sf95Ui9kb01yGhlXd50DVeYUEQdSmxEtyGhzafOJVBFy+luvjlgFe3e/juZqj4SGXpIPjUD7edTQt0D54+7Z4f0EHw9/DWXp0aM61EZdQm+80ZJFm4kSrhtmwgtbbRNGzjABxYwnx10b/lNQ1+/pa6FdJM2nCOadz4pDYx8n3diwHBEoeabgHHr2D44IvOX9UKUXclznUTMxzb2RlYGP8yz8YzqUg3E+rY9D9kkF9b6HUZnDue7Kl4Q20G6WONODywD37vHMpG/eHhUBrr0SAovaVBOu+G6ZYR7DGnXmQt8dXozp08JEVW9r8OEO0ioljkdNrGNvc+m75kkACCEiCoBy15xqpYfDiOPmvnYCNtsXazCh0mzq7weApwMXK48KTQjjEk1pWh67/xoEXENvWshmuawv7OwcYG91R6tCD/cjqY1TLGB+CGT4Kxh/HO2Q9nKGB4Aom/hROAqGIVVEf2uRZT7jixFUf8fmQf8UNihQLZYaqtaBOCxd+klqWrVYQaMYsGjXBTxomJm7NBkIqWyh76ikm+h8Bm0xm12+XDCjSZd5gvx5bx5co+JNy4vvk4BmyJcxfSiKShwjlcbkPkLjBpcoqYbcL/e2sgR+BczDd8Y5nqqaKaFBcdCRm3NOprAA2I+zkRPXlLMoPOTwCuAl6tA6/AjhqNJIOOzK0UXoxI+Zsjm7s4GvhcoyddjdV9/oxE9PAIYYXrtkm/J/1C67lfuKTkknVoYvX949NwjMAALf5128ScC6kZsk7EdLDZrkhuMUY02ji7PFc/JkLzF6f05SpscMGc7Yz4BMj37yC+SkEAtaTrcNv24YkK4fZyhXT9TxnssJBH/PMWKLzGrstInom5TWrmPYlmEwm84ynoyN+a96a0HPsOyyqw0omd5lcTQ/R2kXAmhvfVMRrR+B38rTEJWTGCl/x9tCkVZtNITUTzcZkbnMxOzyCzSklz865gaavTc7txv1E9DhAQ4rc+hWlnSbgR7bS8ctCDSO/kKt/nIVA9ZNsSEHmNIK95InIL0STrGJjNjejan+iJtNilbgkpGw816EeTgFqoYa5VO1XQ2fYxlzNfnPvgapu9oo+cAmR71g4BZnZ2POmEFF7HRS0U3jOku5969n/xPb1cOtPQ6jOQk+PoAQG7HsCf3WUJJIVg9X9dP5yiIn5ORm7Y9nDsPYk4rbxbHWz4ZCTLcIfX+fBMisFsgvtp7L6PXKkJ3l5lpA0WFBUVOJ10Pli9ovj7QUvygsV/GXG0xMzZ3zWgcEnqMe/vjp+S031xgwp8ejo7kX/f+mfzK5OEyvHMa62iQeo5AgQePMsLmBYxBo9RddiYftPiZ8oz8xqVzMT2V6Vb+pUWtgh0tARV0L8+DsrLHYRLPqE5+ld9mG0ovtfCa1bG5JdP4hC0wXX0YVt0Ud25qEVmdh9ffnQgp+oPHY0Eqzbf6EPYKiQAh74+2emX3WIZXiKoptnm85VzKrGebdPlNKVvhs5BsaIkfZDtC2hFZGkSzeUpY84FK9X+vIcnx/KgqzD69DdEwUvHgVI8FznMi7OR33DOM3I8iNTvPW5r6y+VK2qoLsnyACXNRFpjhABnY0l0JIbsADgMDlKrXT7GigWqahSrw2/2ygCXezOUahd/Subif/3CS+C7eNMZiTqetdet60Q8QHlWfzr4fNq+qth6rhKPaWfO0ZF7RZYbKqeA6V5f6I5E+JFAHORcFc7k7iqw5PJSSHpWd8z499Xn1M73rZiB894QfaS/DuUvoVBmfODbBMRWCNNid/ED6ddAX2DhhK1PSe5sNwSjkP6NE7D8lEL2EGsjLyO2D2XrRa2tntWP57VeGn7Sy9nLV4u20tIP/KspWq/iOhQeJF6A9OrgBgkqhkF0UcuiEthpbRxuqTgaJ02LE/UUfip3BBhPz4Hnn7si03xSfLUlx+DDLGuyTC4F/s1zvffc9F72Jc/P108ie4j+Ax3LHUg9wxqd5AtQKtcSA8z7y3FcM/F0pbK3cOLjxyrypEkUQZh8YRqubwr8pkrjaCHtIBhcTQIDtMyrJ/5DDW8PMfA3IzJgKz6Hb2zVrrcNLTQIQ16a0De1TxyUUylrzlxP62TkH15a9LnuWYP6GYOrZ2kt+juwcOwUnfJ1bPp9pVuxFVeuqSMQKAAClRlyIy84Odq3lpCxBngk9BpdyaKj1d0XQdAS7E0Is0g4gIWaoQ0gCI+yTAyVT5yo8LL/BdjEcv1NHHe1LBN7ZpC/0tlLif1FpqXROwKJiOK3MZEul3EbjMTL7HC/jk2yDP5z7wVNrMqDnQDMhyhhSfd3QVJn2Mp1553lVBi9sJdz7OqqIfaHW456PumxtliGEtgGeEK/diMLandl5C+l7n7GUfVo9Ys5be6b7kw3bH6dU9v6CnLoGoORkyAQcxiTYK8e28pHXUDDdKqaHQxYcgT+tkv2qoNUEHv8Zrbv7xHjtlgIvylVmHshMCSsbg1pQhKkqt0AD2+7dI4WztB/oW2IvApYKZGvdBTlwfC8MRXA/VukiucnzOLLk1cJOE1eg/mOTqoCkpSr16ybz3hJwzXEJWipambkp4d3GqQP0STJEdBgJuk0F2Msr4n/hehdXk1pYwqxvDl8syeCdf/D4uS3pKgTTSsch6/kaEJh6qIHNKx023/TZZeqjDBgNwc31fjRFn5MJFP5ovEqjsYx6mx94wOb7S1tqGaHdVj/llJ80l6GaMPKrJL9v6XmwBqRMnAxhNE093b2rk3Ciz7MwIhJMPG9/LijT462TCX01Dxb53JAgn628+L/Aed3eEDKBDc5t/ilFIbmPqDp6JUVPti/69vxauu/GBwLnZWgE7p6P/l444AGljssugLc4tl/monrYpTH6hWvpuGhje72xOPgzZ+PSabYb3sHYcSpFB3hNYTGqQZpNNHdH2TTEjaJHPB+Ykr3PV45UukLWO7NsCESXP1hURpivsejYvYnxXMK1l9bQTYkLvLTmoh/+TTpzF7FCT2Y/tMUr81imctKtWPMbJJKqzGq5aKQamGPQ0RdtztMDz41LvJILZ53AGFEpWAR7WMad+SX94UWNIcBncE5WwZIIu8YFSAZtPN/AAlGm/Iw08MfHXU9KkFgcIuBVl1sr/EfGPh7Q30j6EF18hghu1Ed4tzg+LJGhoZafvlsz0S8hK3abmuXWQdetbZHGp2MJIRcUyAk/F9eexgd/BUUNOeaIkeKQVH7qyVoPWW2q2CERDcofSQPZ65yFzvfcFMBIoKe44aDh36has897mLaw8YMTBCp90pe8U0C/TPZN4TFzcOfjVDY34cBBRBsV0fzmJ0f0793l3QD0e1NqeO0uAk5PZWa0KLS1+Rqz44CU/d5LyLoy+bf1NSx+3Cya4CaqiJbM/WbCOCtp9bYI5fbFYzCK1Tc/vgQudPNTodgJFv4HB11NWG/KFa8zudiJJnq4nZgYISqXb0naqBm6lsc+9kxxjkZSrKhOcfuJUdnxMiRBZeoHfVScznQWka41yNjCp8OFYDRbiH3yiDs4hegjmERtNkRjkDII7PNDHuIeJBSsKzvmonZxRdFHJ/DG+kbWGn7b2Ci2Nl2YXpqc2Ogd2fF2Z8IH7+5TodiP5pjPinxlyT1yzeZ1aVb/+Ttjq/TnjBpW790ihaYa4lPsxuMNXVybrctCEvhGLdItF0obMyx99HvPy2B1H5jusOyz16SDX8CVYFMkhkqeDUQ7SpJLf4WWXYw9QRgMY/Abx628DDoBZQj2rGN82px7dZYbD/EMwDR6yQd3lJOiytbx/kBz3/jzeRCwE2YRnm4b8Q8ZlYepGCNKxF53kHLq6snmHQOj3r/XByMhw3v/m4PvlT0ZFNhtOEetG/SJ0QPmCj1AWCfcup/KQGoeq5DdjmeliuRhnLxLnavFYqh7RO1jJXTItSi0XCVwkSkGHQvDmqPi5QTCoUL+OdYUo5yFxT2xk20IRU2BRcs6khJm0S7gmWql2AJBxM3QBwjNA4htXezp+zhWUUV+xEMiaOSUOnBposdmAyskIAgB281KoWL8/t3Z2LD9CV93xgIh2bMtzIv/E3LbGnNwY4e62gY0GDGVKoOv3W1fz3y+n5oGSMWD4NTl+3xKCOXuty7hF5TyK1J5g1VpWcyMzfjCWE3o6STaxV6TlHkOQSA9miZgI3vX3MBv+TyVjIE5JelqAdV8CDyyePRRM9/dPmHgy/c4cKM5w63RSki5jw+lzrqlMBKf/Rs/7haSeSvUd1T6YhW2wDQgkc10mBgoDzLyaLsvKnBAGsyhKTNrmeBm6fIW6s3u5lxWXxskongk2GYOBx3S2iWISbSLNNa3qERzYg9Z1DuBE98CtKBdVW6ckLIkEX1VnQX9m2+Bqk/RkjhKbuNej9F9HCbJsrA7tEyGrwBSVlWuMVQ+2q/0tgArGXoWFgYf0zE3gp8H3lITW7SMDuwtlZMMbvN5lIY0k7Y/TdxQJIn879c13DKrlCSQTa3ymciVzLyJbRkS8CYf9So369gF9kgis4RxajPqorm06pFdk/JITbLXhvWtlQZmK0DnyminFDpt9pLr2dXELgDGsqw9AH947mnoppaH4wB5OBV6uTM4jNSsUNCaNpf0StRphXou92KUl4gjvmz8aiBOk/5DJBjjcDjRbelOhLnge0a3sqwDUYP0ZgDJoqkC8uTNkxyhZKIa5A9gwEDZnx/gtLL5HxuvITNJJqG1nQawbOJ0DmD/KJ10gs9mxqqdAONh765sDrY1bJ7Dk56T7nze53N3u0RELNIhB9j7FASK9DmN/OXvgFBuybruA1w7CoVZoSwL5B4UtUo6r+XrPQKACW8t5BiiRVbGInB5Xh+cmGFrSAs+lcMcl0V2Wjkq2M7SVu5i8vL/I0D1/A6wiwg11qeNs7owKXlf2VaB71MqVCaoGfC9IMYLekToWz3209B1oiDkWwApLgbvpTepGnDUaAx0B6Ls/+Nds7Z8oljEnyTs5AcNKBTDWIFxlSpver5qtavXigs/BXiwEcCvoqWwJnirYgO0webcbQtYD5c2fKRFJAuSCPiwlcoOgDHk6KX8OE7/CV2ulu3IgVHy867gKQTAAybhmF61V6Uv0rTZ4Ibxj6C44lO86nHPhN1pP554fZzCdOxkdzvB7xWiTd/gB1undCQBxKd3rLFgQsKog7Ni06rwQRU3u0lzSVtDwWuU3+MU8e1MQQD7X82nojP4jMQPqHa+ZTqsqOP7WaReKZqDcbUn4UwdFbVwu7JGfsrD8w5Pyhy4YdEGlaVl+SEtJ5xe1hrJMh538vr/bqVxA9+9KynIJO3FVVwMhA056LYQKhaxyELWNrE7uv2zzeUgmtoPfQt5kfD9BN3FRrE7yYMq7nxv1UjIBufomDA1vNa6x/19AzO4Bf73Donr8d/l9Xrkhd+RjZIvtI4V5tXm1EZ66sQro+bP8GT6I/AmRafXk26jB/cEvj0c4x4UHhp7ugymVnfDz/JK1ED1ZFFRAgo/tgL5I9xuu+IXquJ9SWvBMKdD9Odv4Doh2z6WbhIi6qx1XvZwjBWJCMr+BI4+KCHU4yBZEU8SqF7CW5vGOs+2Idg0jg2eTOgj/964iC7Qt6oN7JcUFOByt2qjbBm4nqL7C6gk3KqGVxEuzpHvkC+sR6rTpL0NuAgR37SOZ9GVJTh1Zl7et0nVHM0ZU80JyQIK8evdpr3gozOFFJNYCmKlVxDLeUVahi/25oX8y83Jh/DrOfOMq8s51frqPbBTrVu7dAPB2Ln6a67rHxYodWqL7yloUsjrfGqP4KQUcR+KEOAb/ku9dEtXlE5czlkq9YyiAYaW62wwTePDDqz+PgpFEarxzT0jboMyQAQruHDnys4CfOGovZIQrdrTq231m057mXOPjqDvMeob4JF8xjKMW8eJMjWtfm4xKC+DRz8+UtCOQQCiqJOEBRHkxio7a8h+oPBZCIMZ/i++zrHNIog10pG8tFUg2FtAXN1xMWlXntXzTJoPiD3cbapTfqaQJhLeDLzK/RK3Ym0zrLTcEoe9ybu3/0EgoOKJG9tyj9XQC8lRQ6arL/DdcwfUdZV09ylrKCR6uuHQZVbjFf8TZ34nu60Czomzm4sIAfOd3OS6lv6n5zptUP+oJvXjkCFgxzRnyxLEyHxbWxOMa9mlNdGPeE0tzEEr5MtFIt2/84PeZTfKBdYtuhSyCOzMY2LTvqAL4WC+Vzuhtf73AlYLOenYJLszexf4325bTfSVMiHMAdnVto/S8S0uxFon76DuKNlXrtgPTJhVcs6aNugMzDjptJA6/v/FogLdbBzOY3j8KTnQN9q85Vr2TEg0IOQ7ENjiCyScQ911Gtqx2T99WxHAQ9G5H/YwsqphnIxSTtOu6NiN6B/3xcqgz1HG9UI3gWI4C3l79dCAexDGSevODDkycJeqG76gXVkTr1u4UBizNJuUGDOKf8nhMEzroLCgJGLKHmVZXlIfr5Lo1fuGdsPjsc11DHmlcIxcg5hprD/gvTlxfNgUPVgaQ8FC+etwb4MZzBYjh9aQXulvtxTT6xN8Ul0YL3DHKXmsO4UAZLLr/HQuTpPzs7S5LGl6aTxUhEPzy3tbfh+dJzfX96HydO3Z9FnwWCLhnFSDWQbG9hgTGcNUv9uRCXC1PeJEvNwWGYHmGlj9x7zas0IATEhZkFSK2BZcq6aeFq52uwsxv0fSQ/qzExr/TOfZo2q+E6fi09+FUoqvQd9DzbzVxRiZF9kg5e40YhpN/1WXEQ7dBk6w01UlEN1ou1A/5GAQALEeJXMz7mnorJpzqOOKnYzM/uz8t0LIVfvT9TNwFTYZ12VU7aVl11PWDUYoJvlfBNGzDwoHJ1BkLSPlORjL2JPn4CNz87IsF6oIdX6TutmMdEeuZtypQ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25</Words>
  <Characters>9321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iza</dc:creator>
  <cp:lastModifiedBy>Maria Luiza</cp:lastModifiedBy>
  <cp:revision>2</cp:revision>
  <dcterms:created xsi:type="dcterms:W3CDTF">2021-02-05T15:37:00Z</dcterms:created>
  <dcterms:modified xsi:type="dcterms:W3CDTF">2021-02-05T15:37:00Z</dcterms:modified>
</cp:coreProperties>
</file>